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3AAD1" w14:textId="1C37DA41" w:rsidR="005C4201" w:rsidRDefault="003D4A2D" w:rsidP="003D4A2D">
      <w:pPr>
        <w:spacing w:line="480" w:lineRule="auto"/>
        <w:rPr>
          <w:lang w:val="en-AU"/>
        </w:rPr>
      </w:pPr>
      <w:r>
        <w:rPr>
          <w:noProof/>
          <w:lang w:val="en-AU" w:eastAsia="zh-CN"/>
        </w:rPr>
        <w:drawing>
          <wp:inline distT="0" distB="0" distL="0" distR="0" wp14:anchorId="25BCAA95" wp14:editId="0227D661">
            <wp:extent cx="5727700" cy="40513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3412" w14:textId="285EA803" w:rsidR="00F43244" w:rsidRPr="00D207B0" w:rsidRDefault="0095395E" w:rsidP="0095395E">
      <w:pPr>
        <w:spacing w:line="480" w:lineRule="auto"/>
        <w:rPr>
          <w:rStyle w:val="Strong"/>
        </w:rPr>
      </w:pPr>
      <w:r>
        <w:rPr>
          <w:rStyle w:val="Strong"/>
        </w:rPr>
        <w:t xml:space="preserve">S2 </w:t>
      </w:r>
      <w:r w:rsidR="00E60BE6" w:rsidRPr="00D207B0">
        <w:rPr>
          <w:rStyle w:val="Strong"/>
        </w:rPr>
        <w:t>Fig</w:t>
      </w:r>
      <w:bookmarkStart w:id="0" w:name="_GoBack"/>
      <w:bookmarkEnd w:id="0"/>
      <w:r w:rsidR="00E60BE6" w:rsidRPr="00D207B0">
        <w:rPr>
          <w:rStyle w:val="Strong"/>
        </w:rPr>
        <w:t>.</w:t>
      </w:r>
      <w:r w:rsidR="00F43244" w:rsidRPr="00D207B0">
        <w:rPr>
          <w:rStyle w:val="Strong"/>
        </w:rPr>
        <w:t xml:space="preserve"> </w:t>
      </w:r>
      <w:r w:rsidR="000B04CD" w:rsidRPr="00D207B0">
        <w:rPr>
          <w:rStyle w:val="Strong"/>
        </w:rPr>
        <w:t xml:space="preserve">Example </w:t>
      </w:r>
      <w:r w:rsidR="0006748B" w:rsidRPr="00D207B0">
        <w:rPr>
          <w:rStyle w:val="Strong"/>
        </w:rPr>
        <w:t xml:space="preserve">of a </w:t>
      </w:r>
      <w:r w:rsidR="000B04CD" w:rsidRPr="00D207B0">
        <w:rPr>
          <w:rStyle w:val="Strong"/>
        </w:rPr>
        <w:t xml:space="preserve">choice set </w:t>
      </w:r>
      <w:r w:rsidR="0006748B" w:rsidRPr="00D207B0">
        <w:rPr>
          <w:rStyle w:val="Strong"/>
        </w:rPr>
        <w:t xml:space="preserve">participants were asked to select </w:t>
      </w:r>
      <w:r w:rsidR="000B04CD" w:rsidRPr="00D207B0">
        <w:rPr>
          <w:rStyle w:val="Strong"/>
        </w:rPr>
        <w:t>in</w:t>
      </w:r>
      <w:r w:rsidR="003D4A2D" w:rsidRPr="00D207B0">
        <w:rPr>
          <w:rStyle w:val="Strong"/>
        </w:rPr>
        <w:t xml:space="preserve"> the discrete choice experiment [24].</w:t>
      </w:r>
    </w:p>
    <w:p w14:paraId="5E3BFCF5" w14:textId="77777777" w:rsidR="00F43244" w:rsidRPr="00EB2215" w:rsidRDefault="00F43244" w:rsidP="003D4A2D">
      <w:pPr>
        <w:spacing w:line="480" w:lineRule="auto"/>
        <w:rPr>
          <w:lang w:val="en-AU"/>
        </w:rPr>
      </w:pPr>
    </w:p>
    <w:sectPr w:rsidR="00F43244" w:rsidRPr="00EB2215" w:rsidSect="00CD38E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A30E2"/>
    <w:multiLevelType w:val="hybridMultilevel"/>
    <w:tmpl w:val="279277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15"/>
    <w:rsid w:val="000037A4"/>
    <w:rsid w:val="0001693E"/>
    <w:rsid w:val="00017861"/>
    <w:rsid w:val="00020743"/>
    <w:rsid w:val="00021643"/>
    <w:rsid w:val="00022AB1"/>
    <w:rsid w:val="000320BC"/>
    <w:rsid w:val="00032A07"/>
    <w:rsid w:val="00041616"/>
    <w:rsid w:val="00041A15"/>
    <w:rsid w:val="00041B16"/>
    <w:rsid w:val="0006748B"/>
    <w:rsid w:val="00075A75"/>
    <w:rsid w:val="00085622"/>
    <w:rsid w:val="00086725"/>
    <w:rsid w:val="00091CB7"/>
    <w:rsid w:val="000B04CD"/>
    <w:rsid w:val="000C052E"/>
    <w:rsid w:val="000C4E31"/>
    <w:rsid w:val="000D56F1"/>
    <w:rsid w:val="000D5868"/>
    <w:rsid w:val="000E4493"/>
    <w:rsid w:val="000F0B30"/>
    <w:rsid w:val="001047AB"/>
    <w:rsid w:val="00105691"/>
    <w:rsid w:val="00106BB0"/>
    <w:rsid w:val="00114219"/>
    <w:rsid w:val="00115FFB"/>
    <w:rsid w:val="00120672"/>
    <w:rsid w:val="0012643A"/>
    <w:rsid w:val="00130F9E"/>
    <w:rsid w:val="00131405"/>
    <w:rsid w:val="0013266A"/>
    <w:rsid w:val="00134C04"/>
    <w:rsid w:val="00134D2D"/>
    <w:rsid w:val="001463F8"/>
    <w:rsid w:val="00147A7B"/>
    <w:rsid w:val="001561A1"/>
    <w:rsid w:val="00156CF4"/>
    <w:rsid w:val="001607BD"/>
    <w:rsid w:val="00161189"/>
    <w:rsid w:val="001634A0"/>
    <w:rsid w:val="00166290"/>
    <w:rsid w:val="00171271"/>
    <w:rsid w:val="00174200"/>
    <w:rsid w:val="001767F5"/>
    <w:rsid w:val="00181B52"/>
    <w:rsid w:val="00192864"/>
    <w:rsid w:val="00196B09"/>
    <w:rsid w:val="001973B3"/>
    <w:rsid w:val="001A167C"/>
    <w:rsid w:val="001B0CF6"/>
    <w:rsid w:val="001B38F2"/>
    <w:rsid w:val="001B523C"/>
    <w:rsid w:val="001C77DC"/>
    <w:rsid w:val="001E0FBD"/>
    <w:rsid w:val="001E78ED"/>
    <w:rsid w:val="001F15D3"/>
    <w:rsid w:val="00202F18"/>
    <w:rsid w:val="00207405"/>
    <w:rsid w:val="0021147A"/>
    <w:rsid w:val="00224B6D"/>
    <w:rsid w:val="002267AB"/>
    <w:rsid w:val="00244627"/>
    <w:rsid w:val="002543CF"/>
    <w:rsid w:val="0025551D"/>
    <w:rsid w:val="00255AF9"/>
    <w:rsid w:val="00261CFC"/>
    <w:rsid w:val="00266E08"/>
    <w:rsid w:val="0026714A"/>
    <w:rsid w:val="00274B96"/>
    <w:rsid w:val="00284A3D"/>
    <w:rsid w:val="0028617B"/>
    <w:rsid w:val="0028720E"/>
    <w:rsid w:val="00292A9E"/>
    <w:rsid w:val="002A2335"/>
    <w:rsid w:val="002A470D"/>
    <w:rsid w:val="002B7C4D"/>
    <w:rsid w:val="002D66CE"/>
    <w:rsid w:val="002D6F91"/>
    <w:rsid w:val="002D7200"/>
    <w:rsid w:val="002E40E2"/>
    <w:rsid w:val="002E544E"/>
    <w:rsid w:val="002F077E"/>
    <w:rsid w:val="002F0C17"/>
    <w:rsid w:val="002F77E3"/>
    <w:rsid w:val="00303C68"/>
    <w:rsid w:val="0031714F"/>
    <w:rsid w:val="00320F77"/>
    <w:rsid w:val="0032310D"/>
    <w:rsid w:val="003332DF"/>
    <w:rsid w:val="00342A01"/>
    <w:rsid w:val="00346D19"/>
    <w:rsid w:val="0034778F"/>
    <w:rsid w:val="00353787"/>
    <w:rsid w:val="003609AE"/>
    <w:rsid w:val="003651D7"/>
    <w:rsid w:val="00371147"/>
    <w:rsid w:val="00376195"/>
    <w:rsid w:val="00380B77"/>
    <w:rsid w:val="00381FCD"/>
    <w:rsid w:val="00382A09"/>
    <w:rsid w:val="003946E4"/>
    <w:rsid w:val="003A098F"/>
    <w:rsid w:val="003B0A2D"/>
    <w:rsid w:val="003B645D"/>
    <w:rsid w:val="003C6D31"/>
    <w:rsid w:val="003D4A2D"/>
    <w:rsid w:val="003D690F"/>
    <w:rsid w:val="003E1372"/>
    <w:rsid w:val="003F36A2"/>
    <w:rsid w:val="00400333"/>
    <w:rsid w:val="004050EB"/>
    <w:rsid w:val="00411608"/>
    <w:rsid w:val="00411D07"/>
    <w:rsid w:val="00414FDB"/>
    <w:rsid w:val="0041649B"/>
    <w:rsid w:val="00417518"/>
    <w:rsid w:val="00420F77"/>
    <w:rsid w:val="004229DD"/>
    <w:rsid w:val="004314D9"/>
    <w:rsid w:val="00437BB0"/>
    <w:rsid w:val="004443CD"/>
    <w:rsid w:val="00451DCD"/>
    <w:rsid w:val="00455CC6"/>
    <w:rsid w:val="00495D23"/>
    <w:rsid w:val="004A66CD"/>
    <w:rsid w:val="004B2E5A"/>
    <w:rsid w:val="004C06B1"/>
    <w:rsid w:val="004C56E3"/>
    <w:rsid w:val="004D191B"/>
    <w:rsid w:val="004F0979"/>
    <w:rsid w:val="004F0D3F"/>
    <w:rsid w:val="004F24F9"/>
    <w:rsid w:val="004F390D"/>
    <w:rsid w:val="004F3FC8"/>
    <w:rsid w:val="0051226D"/>
    <w:rsid w:val="005132B8"/>
    <w:rsid w:val="00514919"/>
    <w:rsid w:val="0052656A"/>
    <w:rsid w:val="00527132"/>
    <w:rsid w:val="00541557"/>
    <w:rsid w:val="005456D9"/>
    <w:rsid w:val="005500AE"/>
    <w:rsid w:val="00554577"/>
    <w:rsid w:val="00561431"/>
    <w:rsid w:val="00574278"/>
    <w:rsid w:val="00576976"/>
    <w:rsid w:val="005833D8"/>
    <w:rsid w:val="00584118"/>
    <w:rsid w:val="00586558"/>
    <w:rsid w:val="005977B7"/>
    <w:rsid w:val="005A4189"/>
    <w:rsid w:val="005B21D4"/>
    <w:rsid w:val="005B3AC3"/>
    <w:rsid w:val="005B4D69"/>
    <w:rsid w:val="005B5985"/>
    <w:rsid w:val="005B667D"/>
    <w:rsid w:val="005B6D00"/>
    <w:rsid w:val="005B7D3D"/>
    <w:rsid w:val="005C15DF"/>
    <w:rsid w:val="005C23A6"/>
    <w:rsid w:val="005C2C75"/>
    <w:rsid w:val="005C4088"/>
    <w:rsid w:val="005C4201"/>
    <w:rsid w:val="005E47A7"/>
    <w:rsid w:val="005F3863"/>
    <w:rsid w:val="005F7676"/>
    <w:rsid w:val="00605566"/>
    <w:rsid w:val="006145CF"/>
    <w:rsid w:val="006175C1"/>
    <w:rsid w:val="0062349A"/>
    <w:rsid w:val="0062526A"/>
    <w:rsid w:val="0062643C"/>
    <w:rsid w:val="00633C50"/>
    <w:rsid w:val="00636BAA"/>
    <w:rsid w:val="00642E9B"/>
    <w:rsid w:val="00647FA6"/>
    <w:rsid w:val="00672B55"/>
    <w:rsid w:val="00676CF1"/>
    <w:rsid w:val="00690ADF"/>
    <w:rsid w:val="006A08C0"/>
    <w:rsid w:val="006B4737"/>
    <w:rsid w:val="006B4F1F"/>
    <w:rsid w:val="006E2BE1"/>
    <w:rsid w:val="006E5BBE"/>
    <w:rsid w:val="006E66F5"/>
    <w:rsid w:val="006E7E85"/>
    <w:rsid w:val="006F2656"/>
    <w:rsid w:val="006F7CE6"/>
    <w:rsid w:val="0070104B"/>
    <w:rsid w:val="0070394E"/>
    <w:rsid w:val="00707C3B"/>
    <w:rsid w:val="00721333"/>
    <w:rsid w:val="00725708"/>
    <w:rsid w:val="0073093F"/>
    <w:rsid w:val="00731C13"/>
    <w:rsid w:val="007342CF"/>
    <w:rsid w:val="00737984"/>
    <w:rsid w:val="007379DB"/>
    <w:rsid w:val="00737B50"/>
    <w:rsid w:val="00751166"/>
    <w:rsid w:val="00753C8C"/>
    <w:rsid w:val="00755C74"/>
    <w:rsid w:val="00770A4F"/>
    <w:rsid w:val="0077170B"/>
    <w:rsid w:val="00772F63"/>
    <w:rsid w:val="00776181"/>
    <w:rsid w:val="007828A4"/>
    <w:rsid w:val="00783A6A"/>
    <w:rsid w:val="00785CFE"/>
    <w:rsid w:val="007A499F"/>
    <w:rsid w:val="007B1865"/>
    <w:rsid w:val="007C0C92"/>
    <w:rsid w:val="007D21B4"/>
    <w:rsid w:val="007D7F94"/>
    <w:rsid w:val="007E13D0"/>
    <w:rsid w:val="007E2319"/>
    <w:rsid w:val="007F47CB"/>
    <w:rsid w:val="007F7DF5"/>
    <w:rsid w:val="00801784"/>
    <w:rsid w:val="00801C62"/>
    <w:rsid w:val="00837552"/>
    <w:rsid w:val="00845301"/>
    <w:rsid w:val="00845364"/>
    <w:rsid w:val="00847422"/>
    <w:rsid w:val="00853CBE"/>
    <w:rsid w:val="00856E6F"/>
    <w:rsid w:val="008572AD"/>
    <w:rsid w:val="008667E9"/>
    <w:rsid w:val="00895CC9"/>
    <w:rsid w:val="008A0894"/>
    <w:rsid w:val="008A448A"/>
    <w:rsid w:val="008A77E8"/>
    <w:rsid w:val="008C2D1E"/>
    <w:rsid w:val="008D27C8"/>
    <w:rsid w:val="008D5B67"/>
    <w:rsid w:val="008E1B82"/>
    <w:rsid w:val="008F12CC"/>
    <w:rsid w:val="008F340D"/>
    <w:rsid w:val="00905E41"/>
    <w:rsid w:val="00913A6D"/>
    <w:rsid w:val="00914DDD"/>
    <w:rsid w:val="00933EDB"/>
    <w:rsid w:val="00936741"/>
    <w:rsid w:val="009375C4"/>
    <w:rsid w:val="00950737"/>
    <w:rsid w:val="0095395E"/>
    <w:rsid w:val="00972105"/>
    <w:rsid w:val="009820AA"/>
    <w:rsid w:val="009932BC"/>
    <w:rsid w:val="0099398F"/>
    <w:rsid w:val="00995926"/>
    <w:rsid w:val="00995A7E"/>
    <w:rsid w:val="009A6A62"/>
    <w:rsid w:val="009A6ABA"/>
    <w:rsid w:val="009B2FAA"/>
    <w:rsid w:val="009B51E6"/>
    <w:rsid w:val="009B7E4A"/>
    <w:rsid w:val="009C4641"/>
    <w:rsid w:val="009C4EE8"/>
    <w:rsid w:val="009D3236"/>
    <w:rsid w:val="009D3722"/>
    <w:rsid w:val="009E3BBE"/>
    <w:rsid w:val="009E7D3D"/>
    <w:rsid w:val="009F26D0"/>
    <w:rsid w:val="009F561B"/>
    <w:rsid w:val="00A00853"/>
    <w:rsid w:val="00A045D4"/>
    <w:rsid w:val="00A07577"/>
    <w:rsid w:val="00A13B10"/>
    <w:rsid w:val="00A14C6F"/>
    <w:rsid w:val="00A21366"/>
    <w:rsid w:val="00A24BC3"/>
    <w:rsid w:val="00A3206F"/>
    <w:rsid w:val="00A41887"/>
    <w:rsid w:val="00A431FB"/>
    <w:rsid w:val="00A47AAF"/>
    <w:rsid w:val="00A66F97"/>
    <w:rsid w:val="00A67717"/>
    <w:rsid w:val="00A706DB"/>
    <w:rsid w:val="00A739DC"/>
    <w:rsid w:val="00A76AC7"/>
    <w:rsid w:val="00A82BAB"/>
    <w:rsid w:val="00A85D63"/>
    <w:rsid w:val="00A93CC5"/>
    <w:rsid w:val="00A94074"/>
    <w:rsid w:val="00A96051"/>
    <w:rsid w:val="00A96EA8"/>
    <w:rsid w:val="00AB2243"/>
    <w:rsid w:val="00AB3048"/>
    <w:rsid w:val="00AC3001"/>
    <w:rsid w:val="00AC641D"/>
    <w:rsid w:val="00AD7653"/>
    <w:rsid w:val="00AE1789"/>
    <w:rsid w:val="00AF45BF"/>
    <w:rsid w:val="00B010F6"/>
    <w:rsid w:val="00B07F8E"/>
    <w:rsid w:val="00B16135"/>
    <w:rsid w:val="00B23B22"/>
    <w:rsid w:val="00B24A14"/>
    <w:rsid w:val="00B25631"/>
    <w:rsid w:val="00B307E5"/>
    <w:rsid w:val="00B35087"/>
    <w:rsid w:val="00B430F0"/>
    <w:rsid w:val="00B66461"/>
    <w:rsid w:val="00B90638"/>
    <w:rsid w:val="00BA0CCC"/>
    <w:rsid w:val="00BB2EDF"/>
    <w:rsid w:val="00BC182E"/>
    <w:rsid w:val="00BC1EDC"/>
    <w:rsid w:val="00BC2090"/>
    <w:rsid w:val="00BC3430"/>
    <w:rsid w:val="00BE7785"/>
    <w:rsid w:val="00BF1B64"/>
    <w:rsid w:val="00BF2EB1"/>
    <w:rsid w:val="00BF4E2C"/>
    <w:rsid w:val="00BF6794"/>
    <w:rsid w:val="00C008E2"/>
    <w:rsid w:val="00C025D3"/>
    <w:rsid w:val="00C04EA3"/>
    <w:rsid w:val="00C10FBF"/>
    <w:rsid w:val="00C12549"/>
    <w:rsid w:val="00C12F3B"/>
    <w:rsid w:val="00C16860"/>
    <w:rsid w:val="00C2368E"/>
    <w:rsid w:val="00C34205"/>
    <w:rsid w:val="00C40B2B"/>
    <w:rsid w:val="00C424B6"/>
    <w:rsid w:val="00C54871"/>
    <w:rsid w:val="00C556F3"/>
    <w:rsid w:val="00C57CBE"/>
    <w:rsid w:val="00C6122B"/>
    <w:rsid w:val="00C64892"/>
    <w:rsid w:val="00C7435D"/>
    <w:rsid w:val="00C75A30"/>
    <w:rsid w:val="00C77905"/>
    <w:rsid w:val="00C82792"/>
    <w:rsid w:val="00C836C7"/>
    <w:rsid w:val="00C86503"/>
    <w:rsid w:val="00C9003A"/>
    <w:rsid w:val="00C96123"/>
    <w:rsid w:val="00CA00A9"/>
    <w:rsid w:val="00CA3FB0"/>
    <w:rsid w:val="00CA66ED"/>
    <w:rsid w:val="00CD38EC"/>
    <w:rsid w:val="00CE2602"/>
    <w:rsid w:val="00CE7660"/>
    <w:rsid w:val="00CF0B10"/>
    <w:rsid w:val="00CF1C69"/>
    <w:rsid w:val="00CF1D1F"/>
    <w:rsid w:val="00CF3DF7"/>
    <w:rsid w:val="00CF6F95"/>
    <w:rsid w:val="00D00839"/>
    <w:rsid w:val="00D00BBB"/>
    <w:rsid w:val="00D103B6"/>
    <w:rsid w:val="00D136FC"/>
    <w:rsid w:val="00D146C8"/>
    <w:rsid w:val="00D207B0"/>
    <w:rsid w:val="00D216DE"/>
    <w:rsid w:val="00D279E1"/>
    <w:rsid w:val="00D33B78"/>
    <w:rsid w:val="00D340DB"/>
    <w:rsid w:val="00D345EC"/>
    <w:rsid w:val="00D354AA"/>
    <w:rsid w:val="00D45454"/>
    <w:rsid w:val="00D512CB"/>
    <w:rsid w:val="00D51EC7"/>
    <w:rsid w:val="00D62507"/>
    <w:rsid w:val="00D63466"/>
    <w:rsid w:val="00D6751D"/>
    <w:rsid w:val="00D70881"/>
    <w:rsid w:val="00D70FB6"/>
    <w:rsid w:val="00D7105B"/>
    <w:rsid w:val="00D7107A"/>
    <w:rsid w:val="00D74B74"/>
    <w:rsid w:val="00D80775"/>
    <w:rsid w:val="00D94E35"/>
    <w:rsid w:val="00DA39CE"/>
    <w:rsid w:val="00DA473D"/>
    <w:rsid w:val="00DB3247"/>
    <w:rsid w:val="00DC1ED0"/>
    <w:rsid w:val="00DC5653"/>
    <w:rsid w:val="00DC6099"/>
    <w:rsid w:val="00DD52CC"/>
    <w:rsid w:val="00DE10AA"/>
    <w:rsid w:val="00DE25CF"/>
    <w:rsid w:val="00DF6B9B"/>
    <w:rsid w:val="00E052DF"/>
    <w:rsid w:val="00E1040F"/>
    <w:rsid w:val="00E22A2E"/>
    <w:rsid w:val="00E251F4"/>
    <w:rsid w:val="00E25E98"/>
    <w:rsid w:val="00E2767D"/>
    <w:rsid w:val="00E30427"/>
    <w:rsid w:val="00E41921"/>
    <w:rsid w:val="00E41CA2"/>
    <w:rsid w:val="00E45A3C"/>
    <w:rsid w:val="00E50769"/>
    <w:rsid w:val="00E60BE6"/>
    <w:rsid w:val="00E75EC3"/>
    <w:rsid w:val="00E81615"/>
    <w:rsid w:val="00E9189D"/>
    <w:rsid w:val="00EA5598"/>
    <w:rsid w:val="00EB2215"/>
    <w:rsid w:val="00EB7D78"/>
    <w:rsid w:val="00EE166B"/>
    <w:rsid w:val="00EF56AE"/>
    <w:rsid w:val="00F02B3F"/>
    <w:rsid w:val="00F10A7A"/>
    <w:rsid w:val="00F127E0"/>
    <w:rsid w:val="00F214E9"/>
    <w:rsid w:val="00F25C15"/>
    <w:rsid w:val="00F303CD"/>
    <w:rsid w:val="00F43244"/>
    <w:rsid w:val="00F50C1D"/>
    <w:rsid w:val="00F57220"/>
    <w:rsid w:val="00F60B55"/>
    <w:rsid w:val="00F62F4F"/>
    <w:rsid w:val="00F630C2"/>
    <w:rsid w:val="00F65DCF"/>
    <w:rsid w:val="00F72AD4"/>
    <w:rsid w:val="00F75904"/>
    <w:rsid w:val="00F84F25"/>
    <w:rsid w:val="00F915AA"/>
    <w:rsid w:val="00F95BD5"/>
    <w:rsid w:val="00FA4652"/>
    <w:rsid w:val="00FA5312"/>
    <w:rsid w:val="00FB30EE"/>
    <w:rsid w:val="00FB4647"/>
    <w:rsid w:val="00FC77FC"/>
    <w:rsid w:val="00FC7F63"/>
    <w:rsid w:val="00FE177F"/>
    <w:rsid w:val="00FF1A63"/>
    <w:rsid w:val="00FF4720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D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189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65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207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8</cp:revision>
  <dcterms:created xsi:type="dcterms:W3CDTF">2019-01-15T05:43:00Z</dcterms:created>
  <dcterms:modified xsi:type="dcterms:W3CDTF">2019-06-05T02:40:00Z</dcterms:modified>
</cp:coreProperties>
</file>